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5DAA11" w14:textId="1A8B38B2" w:rsidR="00EA1D36" w:rsidRDefault="00EA1D36" w:rsidP="00105CE9">
      <w:r>
        <w:t>Appendix t</w:t>
      </w:r>
      <w:r w:rsidRPr="00EA1D36">
        <w:t>able 1</w:t>
      </w:r>
      <w:r w:rsidR="00105CE9">
        <w:t xml:space="preserve">. Baseline demographic and tumor characteristics of patients </w:t>
      </w:r>
      <w:r w:rsidR="00105CE9" w:rsidRPr="00105CE9">
        <w:t>according to marital status</w:t>
      </w:r>
      <w:r w:rsidR="00A6700D">
        <w:t xml:space="preserve"> in SEER database</w:t>
      </w:r>
      <w:r w:rsidRPr="00EA1D36">
        <w:t>.</w:t>
      </w:r>
      <w:r w:rsidR="00A6700D">
        <w:t xml:space="preserve"> 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174"/>
        <w:gridCol w:w="1455"/>
        <w:gridCol w:w="1292"/>
        <w:gridCol w:w="638"/>
        <w:gridCol w:w="1455"/>
        <w:gridCol w:w="1292"/>
      </w:tblGrid>
      <w:tr w:rsidR="00EA1D36" w:rsidRPr="007D0BD0" w14:paraId="64DFDE81" w14:textId="77777777" w:rsidTr="00F7458C">
        <w:tc>
          <w:tcPr>
            <w:tcW w:w="1308" w:type="pct"/>
            <w:tcBorders>
              <w:left w:val="nil"/>
              <w:bottom w:val="nil"/>
              <w:right w:val="nil"/>
            </w:tcBorders>
          </w:tcPr>
          <w:p w14:paraId="57521C8D" w14:textId="77777777" w:rsidR="00EA1D36" w:rsidRPr="00F7458C" w:rsidRDefault="00EA1D36" w:rsidP="00CF1538">
            <w:pPr>
              <w:spacing w:line="180" w:lineRule="atLeast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</w:p>
        </w:tc>
        <w:tc>
          <w:tcPr>
            <w:tcW w:w="1654" w:type="pct"/>
            <w:gridSpan w:val="2"/>
            <w:tcBorders>
              <w:left w:val="nil"/>
              <w:bottom w:val="nil"/>
              <w:right w:val="nil"/>
            </w:tcBorders>
          </w:tcPr>
          <w:p w14:paraId="041E26EA" w14:textId="77777777" w:rsidR="00EA1D36" w:rsidRPr="00F7458C" w:rsidRDefault="00EA1D36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Unmatched</w:t>
            </w: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</w:tcPr>
          <w:p w14:paraId="13C7A2BF" w14:textId="77777777" w:rsidR="00EA1D36" w:rsidRPr="00F7458C" w:rsidRDefault="00EA1D36" w:rsidP="00CF1538">
            <w:pPr>
              <w:spacing w:line="180" w:lineRule="atLeast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</w:p>
        </w:tc>
        <w:tc>
          <w:tcPr>
            <w:tcW w:w="1654" w:type="pct"/>
            <w:gridSpan w:val="2"/>
            <w:tcBorders>
              <w:left w:val="nil"/>
              <w:bottom w:val="nil"/>
              <w:right w:val="nil"/>
            </w:tcBorders>
          </w:tcPr>
          <w:p w14:paraId="6CBB34A7" w14:textId="77777777" w:rsidR="00EA1D36" w:rsidRPr="00F7458C" w:rsidRDefault="00EA1D36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Matched</w:t>
            </w:r>
          </w:p>
        </w:tc>
      </w:tr>
      <w:tr w:rsidR="00EA1D36" w:rsidRPr="007D0BD0" w14:paraId="339B8C69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7B67F42B" w14:textId="77777777" w:rsidR="00EA1D36" w:rsidRPr="00F7458C" w:rsidRDefault="00EA1D36" w:rsidP="00CF1538">
            <w:pPr>
              <w:spacing w:line="180" w:lineRule="atLeast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</w:p>
        </w:tc>
        <w:tc>
          <w:tcPr>
            <w:tcW w:w="16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F18BE" w14:textId="77777777" w:rsidR="00EA1D36" w:rsidRPr="00F7458C" w:rsidRDefault="00EA1D36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No. of patients (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04352C6F" w14:textId="77777777" w:rsidR="00EA1D36" w:rsidRPr="00F7458C" w:rsidRDefault="00EA1D36" w:rsidP="00CF1538">
            <w:pPr>
              <w:spacing w:line="180" w:lineRule="atLeast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</w:p>
        </w:tc>
        <w:tc>
          <w:tcPr>
            <w:tcW w:w="16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65806" w14:textId="77777777" w:rsidR="00EA1D36" w:rsidRPr="00F7458C" w:rsidRDefault="00EA1D36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No. of patients (%)</w:t>
            </w:r>
          </w:p>
        </w:tc>
      </w:tr>
      <w:tr w:rsidR="00EA1D36" w:rsidRPr="007D0BD0" w14:paraId="4C2571A4" w14:textId="77777777" w:rsidTr="00F7458C"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674C1" w14:textId="77777777" w:rsidR="00EA1D36" w:rsidRPr="00F7458C" w:rsidRDefault="00EA1D36" w:rsidP="00F91221">
            <w:pPr>
              <w:spacing w:line="180" w:lineRule="atLeast"/>
              <w:jc w:val="left"/>
              <w:rPr>
                <w:sz w:val="15"/>
                <w:szCs w:val="15"/>
              </w:rPr>
            </w:pPr>
            <w:bookmarkStart w:id="0" w:name="_GoBack"/>
            <w:bookmarkEnd w:id="0"/>
            <w:r w:rsidRPr="00F7458C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Characteristic</w:t>
            </w:r>
          </w:p>
        </w:tc>
        <w:tc>
          <w:tcPr>
            <w:tcW w:w="876" w:type="pct"/>
            <w:tcBorders>
              <w:left w:val="nil"/>
              <w:bottom w:val="single" w:sz="4" w:space="0" w:color="auto"/>
              <w:right w:val="nil"/>
            </w:tcBorders>
          </w:tcPr>
          <w:p w14:paraId="0299FD70" w14:textId="77777777" w:rsidR="00EA1D36" w:rsidRPr="00F7458C" w:rsidRDefault="00EA1D36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 xml:space="preserve">Married-Married </w:t>
            </w:r>
          </w:p>
          <w:p w14:paraId="689C65C3" w14:textId="77777777" w:rsidR="00EA1D36" w:rsidRPr="00F7458C" w:rsidRDefault="00EA1D36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N=17623</w:t>
            </w:r>
          </w:p>
        </w:tc>
        <w:tc>
          <w:tcPr>
            <w:tcW w:w="778" w:type="pct"/>
            <w:tcBorders>
              <w:left w:val="nil"/>
              <w:bottom w:val="single" w:sz="4" w:space="0" w:color="auto"/>
              <w:right w:val="nil"/>
            </w:tcBorders>
          </w:tcPr>
          <w:p w14:paraId="52F8CCE6" w14:textId="77777777" w:rsidR="00EA1D36" w:rsidRPr="00F7458C" w:rsidRDefault="00EA1D36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Single-Single</w:t>
            </w:r>
          </w:p>
          <w:p w14:paraId="2DD962FB" w14:textId="77777777" w:rsidR="00EA1D36" w:rsidRPr="00F7458C" w:rsidRDefault="00EA1D36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N=330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6FF58" w14:textId="77777777" w:rsidR="00EA1D36" w:rsidRPr="00F7458C" w:rsidRDefault="00EA1D36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P</w:t>
            </w:r>
          </w:p>
        </w:tc>
        <w:tc>
          <w:tcPr>
            <w:tcW w:w="876" w:type="pct"/>
            <w:tcBorders>
              <w:left w:val="nil"/>
              <w:bottom w:val="single" w:sz="4" w:space="0" w:color="auto"/>
              <w:right w:val="nil"/>
            </w:tcBorders>
          </w:tcPr>
          <w:p w14:paraId="126E8360" w14:textId="77777777" w:rsidR="00EA1D36" w:rsidRPr="00F7458C" w:rsidRDefault="00EA1D36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 xml:space="preserve">Married-Married </w:t>
            </w:r>
          </w:p>
          <w:p w14:paraId="34B2BA64" w14:textId="77777777" w:rsidR="00EA1D36" w:rsidRPr="00F7458C" w:rsidRDefault="00EA1D36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N=17623</w:t>
            </w:r>
          </w:p>
        </w:tc>
        <w:tc>
          <w:tcPr>
            <w:tcW w:w="778" w:type="pct"/>
            <w:tcBorders>
              <w:left w:val="nil"/>
              <w:bottom w:val="single" w:sz="4" w:space="0" w:color="auto"/>
              <w:right w:val="nil"/>
            </w:tcBorders>
          </w:tcPr>
          <w:p w14:paraId="47A550DD" w14:textId="77777777" w:rsidR="00EA1D36" w:rsidRPr="00F7458C" w:rsidRDefault="00EA1D36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Single-Single</w:t>
            </w:r>
          </w:p>
          <w:p w14:paraId="2C1C1384" w14:textId="77777777" w:rsidR="00EA1D36" w:rsidRPr="00F7458C" w:rsidRDefault="00EA1D36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N=3306</w:t>
            </w:r>
          </w:p>
        </w:tc>
      </w:tr>
      <w:tr w:rsidR="00EA1D36" w:rsidRPr="007D0BD0" w14:paraId="595F0578" w14:textId="77777777" w:rsidTr="00F7458C">
        <w:tc>
          <w:tcPr>
            <w:tcW w:w="1308" w:type="pct"/>
            <w:tcBorders>
              <w:left w:val="nil"/>
              <w:bottom w:val="nil"/>
              <w:right w:val="nil"/>
            </w:tcBorders>
          </w:tcPr>
          <w:p w14:paraId="53856D61" w14:textId="77777777" w:rsidR="00EA1D36" w:rsidRPr="00F7458C" w:rsidRDefault="00EA1D36" w:rsidP="00CF1538">
            <w:pPr>
              <w:rPr>
                <w:sz w:val="15"/>
                <w:szCs w:val="15"/>
              </w:rPr>
            </w:pPr>
            <w:r w:rsidRPr="00F7458C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Y</w:t>
            </w:r>
            <w:r w:rsidRPr="00F7458C">
              <w:rPr>
                <w:rFonts w:ascii="宋体" w:eastAsia="宋体" w:hAnsi="宋体" w:hint="eastAsia"/>
                <w:b/>
                <w:bCs/>
                <w:sz w:val="15"/>
                <w:szCs w:val="15"/>
                <w14:numSpacing w14:val="tabular"/>
              </w:rPr>
              <w:t>ear</w:t>
            </w:r>
            <w:r w:rsidRPr="00F7458C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 xml:space="preserve"> </w:t>
            </w:r>
            <w:r w:rsidRPr="00F7458C">
              <w:rPr>
                <w:rFonts w:ascii="宋体" w:eastAsia="宋体" w:hAnsi="宋体" w:hint="eastAsia"/>
                <w:b/>
                <w:bCs/>
                <w:sz w:val="15"/>
                <w:szCs w:val="15"/>
                <w14:numSpacing w14:val="tabular"/>
              </w:rPr>
              <w:t>of</w:t>
            </w:r>
            <w:r w:rsidRPr="00F7458C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 xml:space="preserve"> diagnosis</w:t>
            </w:r>
          </w:p>
        </w:tc>
        <w:tc>
          <w:tcPr>
            <w:tcW w:w="876" w:type="pct"/>
            <w:tcBorders>
              <w:left w:val="nil"/>
              <w:bottom w:val="nil"/>
              <w:right w:val="nil"/>
            </w:tcBorders>
          </w:tcPr>
          <w:p w14:paraId="40C2030C" w14:textId="77777777" w:rsidR="00EA1D36" w:rsidRPr="00F7458C" w:rsidRDefault="00EA1D36" w:rsidP="00CF1538">
            <w:pPr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778" w:type="pct"/>
            <w:tcBorders>
              <w:left w:val="nil"/>
              <w:bottom w:val="nil"/>
              <w:right w:val="nil"/>
            </w:tcBorders>
          </w:tcPr>
          <w:p w14:paraId="6DFBB0E8" w14:textId="77777777" w:rsidR="00EA1D36" w:rsidRPr="00F7458C" w:rsidRDefault="00EA1D36" w:rsidP="00CF1538">
            <w:pPr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</w:tcPr>
          <w:p w14:paraId="6BBEB468" w14:textId="77777777" w:rsidR="00EA1D36" w:rsidRPr="00F7458C" w:rsidRDefault="00EA1D36" w:rsidP="00CF1538">
            <w:pPr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76" w:type="pct"/>
            <w:tcBorders>
              <w:left w:val="nil"/>
              <w:bottom w:val="nil"/>
              <w:right w:val="nil"/>
            </w:tcBorders>
          </w:tcPr>
          <w:p w14:paraId="0E1BEB00" w14:textId="77777777" w:rsidR="00EA1D36" w:rsidRPr="00F7458C" w:rsidRDefault="00EA1D36" w:rsidP="00CF1538">
            <w:pPr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778" w:type="pct"/>
            <w:tcBorders>
              <w:left w:val="nil"/>
              <w:bottom w:val="nil"/>
              <w:right w:val="nil"/>
            </w:tcBorders>
          </w:tcPr>
          <w:p w14:paraId="60132428" w14:textId="77777777" w:rsidR="00EA1D36" w:rsidRPr="00F7458C" w:rsidRDefault="00EA1D36" w:rsidP="00CF1538">
            <w:pPr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EA1D36" w:rsidRPr="007D0BD0" w14:paraId="19AE2B71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2D61BEDC" w14:textId="77777777" w:rsidR="00EA1D36" w:rsidRPr="00F7458C" w:rsidRDefault="00EA1D36" w:rsidP="007A528C">
            <w:pPr>
              <w:ind w:firstLineChars="200" w:firstLine="300"/>
              <w:rPr>
                <w:sz w:val="15"/>
                <w:szCs w:val="15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992</w:t>
            </w: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-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1997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9E3D7D7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651(4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54DC0562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116(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17C755DF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0.93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61A9C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654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4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7C145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25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4)</w:t>
            </w:r>
          </w:p>
        </w:tc>
      </w:tr>
      <w:tr w:rsidR="00EA1D36" w:rsidRPr="007D0BD0" w14:paraId="7B1C70CE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49C54A71" w14:textId="77777777" w:rsidR="00EA1D36" w:rsidRPr="00F7458C" w:rsidRDefault="00EA1D36" w:rsidP="007A528C">
            <w:pPr>
              <w:ind w:firstLineChars="200" w:firstLine="300"/>
              <w:rPr>
                <w:sz w:val="15"/>
                <w:szCs w:val="15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998</w:t>
            </w: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-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200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0C5BA54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2538(14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2C89E3DC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483(1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40F7435E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0.93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03BD2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539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14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3DCD9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08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15)</w:t>
            </w:r>
          </w:p>
        </w:tc>
      </w:tr>
      <w:tr w:rsidR="00EA1D36" w:rsidRPr="007D0BD0" w14:paraId="1A53CE74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0D209855" w14:textId="77777777" w:rsidR="00EA1D36" w:rsidRPr="00F7458C" w:rsidRDefault="00EA1D36" w:rsidP="007A528C">
            <w:pPr>
              <w:ind w:firstLineChars="200" w:firstLine="300"/>
              <w:rPr>
                <w:sz w:val="15"/>
                <w:szCs w:val="15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004</w:t>
            </w: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-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200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680B458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5707(32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0293680B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1062(3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6C0B19D4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0.93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ABDD4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715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32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1101C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073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32)</w:t>
            </w:r>
          </w:p>
        </w:tc>
      </w:tr>
      <w:tr w:rsidR="00EA1D36" w:rsidRPr="007D0BD0" w14:paraId="4BD104F7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1C23F3A3" w14:textId="77777777" w:rsidR="00EA1D36" w:rsidRPr="00F7458C" w:rsidRDefault="00EA1D36" w:rsidP="007A528C">
            <w:pPr>
              <w:ind w:firstLineChars="200" w:firstLine="300"/>
              <w:rPr>
                <w:sz w:val="15"/>
                <w:szCs w:val="15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010</w:t>
            </w: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-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201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A46703C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8727(50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6B4C743A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1645(5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6F13CB61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0.93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E413F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8715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49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9F536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600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48)</w:t>
            </w:r>
          </w:p>
        </w:tc>
      </w:tr>
      <w:tr w:rsidR="00EA1D36" w:rsidRPr="007D0BD0" w14:paraId="7088E3E1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2CB8443C" w14:textId="77777777" w:rsidR="00EA1D36" w:rsidRPr="00F7458C" w:rsidRDefault="00EA1D36" w:rsidP="00CF1538">
            <w:pPr>
              <w:rPr>
                <w:sz w:val="15"/>
                <w:szCs w:val="15"/>
              </w:rPr>
            </w:pPr>
            <w:r w:rsidRPr="00F7458C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Rac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41E76BB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0FBDC1F9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7DC71F5B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B0AE536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C082BE6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EA1D36" w:rsidRPr="007D0BD0" w14:paraId="08078585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4E9B19F6" w14:textId="77777777" w:rsidR="00EA1D36" w:rsidRPr="00F7458C" w:rsidRDefault="00EA1D36" w:rsidP="007A528C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Whit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F3FC983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14662(8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D226395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2235(6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6B531F6C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95955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4419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82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50FB0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498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76)</w:t>
            </w:r>
          </w:p>
        </w:tc>
      </w:tr>
      <w:tr w:rsidR="00EA1D36" w:rsidRPr="007D0BD0" w14:paraId="6D9338EA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2399E3BC" w14:textId="77777777" w:rsidR="00EA1D36" w:rsidRPr="00F7458C" w:rsidRDefault="00EA1D36" w:rsidP="007A528C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Black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1C26169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1249(7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91FE93C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786(2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584398CF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A1A56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313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7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1269E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613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19)</w:t>
            </w:r>
          </w:p>
        </w:tc>
      </w:tr>
      <w:tr w:rsidR="00EA1D36" w:rsidRPr="007D0BD0" w14:paraId="5CAEA97A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43FB47B8" w14:textId="77777777" w:rsidR="00EA1D36" w:rsidRPr="00F7458C" w:rsidRDefault="00EA1D36" w:rsidP="007A528C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O</w:t>
            </w: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ther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9FB281A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1712(10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533E2125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285(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118A6F05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1DFD9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890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11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530D1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95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6)</w:t>
            </w:r>
          </w:p>
        </w:tc>
      </w:tr>
      <w:tr w:rsidR="00EA1D36" w:rsidRPr="007D0BD0" w14:paraId="2115F833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33A88836" w14:textId="77777777" w:rsidR="00EA1D36" w:rsidRPr="00F7458C" w:rsidRDefault="00EA1D36" w:rsidP="00CF1538">
            <w:pPr>
              <w:rPr>
                <w:sz w:val="15"/>
                <w:szCs w:val="15"/>
              </w:rPr>
            </w:pPr>
            <w:r w:rsidRPr="00F7458C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Insuranc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37E3FC1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D60BB88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03074A3E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9B7ED7C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01E9A66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EA1D36" w:rsidRPr="007D0BD0" w14:paraId="343ED9A5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62DF7865" w14:textId="77777777" w:rsidR="00EA1D36" w:rsidRPr="00F7458C" w:rsidRDefault="00EA1D36" w:rsidP="007A528C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Private insuranc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21A998D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14062(80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1818E6A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2253(6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22414A55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D5FD8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3752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78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2A775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581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78)</w:t>
            </w:r>
          </w:p>
        </w:tc>
      </w:tr>
      <w:tr w:rsidR="00EA1D36" w:rsidRPr="007D0BD0" w14:paraId="0BFA58B0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6A3053E0" w14:textId="77777777" w:rsidR="00EA1D36" w:rsidRPr="00F7458C" w:rsidRDefault="00EA1D36" w:rsidP="007A528C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Insured/no specific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B0E9669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2383(14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59AD1269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457(1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5FA81EEF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79A07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482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14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CEB43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64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11)</w:t>
            </w:r>
          </w:p>
        </w:tc>
      </w:tr>
      <w:tr w:rsidR="00EA1D36" w:rsidRPr="007D0BD0" w14:paraId="2BC5BF1D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1E290845" w14:textId="77777777" w:rsidR="00EA1D36" w:rsidRPr="00F7458C" w:rsidRDefault="00EA1D36" w:rsidP="007A528C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Any Medicaid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72EF89D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1048(6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500465B1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541(1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53BE1C27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AF0BD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266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7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26411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87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9)</w:t>
            </w:r>
          </w:p>
        </w:tc>
      </w:tr>
      <w:tr w:rsidR="00EA1D36" w:rsidRPr="007D0BD0" w14:paraId="0BB99A82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5C417454" w14:textId="77777777" w:rsidR="00EA1D36" w:rsidRPr="00F7458C" w:rsidRDefault="00EA1D36" w:rsidP="007A528C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Uninsured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618AE94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130(1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0BEE4B78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55(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4FD1FD0E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5E058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23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1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C7D24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75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2)</w:t>
            </w:r>
          </w:p>
        </w:tc>
      </w:tr>
      <w:tr w:rsidR="00EA1D36" w:rsidRPr="007D0BD0" w14:paraId="37868F73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6A692B31" w14:textId="77777777" w:rsidR="00EA1D36" w:rsidRPr="00F7458C" w:rsidRDefault="00EA1D36" w:rsidP="00CF1538">
            <w:pPr>
              <w:rPr>
                <w:sz w:val="15"/>
                <w:szCs w:val="15"/>
              </w:rPr>
            </w:pPr>
            <w:r w:rsidRPr="00F7458C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Grad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FAAD8F5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85206E5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3DDF5B81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CC63550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AF8028D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EA1D36" w:rsidRPr="007D0BD0" w14:paraId="611FE052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4039F968" w14:textId="77777777" w:rsidR="00EA1D36" w:rsidRPr="00F7458C" w:rsidRDefault="00EA1D36" w:rsidP="007A528C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I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B21E154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4139(2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2DCDFF20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707(2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52C13D86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221C8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4076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2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6E946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776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23)</w:t>
            </w:r>
          </w:p>
        </w:tc>
      </w:tr>
      <w:tr w:rsidR="00EA1D36" w:rsidRPr="007D0BD0" w14:paraId="54B48907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1EED84FB" w14:textId="77777777" w:rsidR="00EA1D36" w:rsidRPr="00F7458C" w:rsidRDefault="00EA1D36" w:rsidP="007A528C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I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I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9135DD7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7681(44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703AD9E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1397(4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032835D5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5DF08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7656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4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A07A8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424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43)</w:t>
            </w:r>
          </w:p>
        </w:tc>
      </w:tr>
      <w:tr w:rsidR="00EA1D36" w:rsidRPr="007D0BD0" w14:paraId="517E1D13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2CF9B8F2" w14:textId="77777777" w:rsidR="00EA1D36" w:rsidRPr="00F7458C" w:rsidRDefault="00EA1D36" w:rsidP="007A528C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I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II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338E8DF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5803(3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94A5508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1202(3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73ACD937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6047F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891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3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75D2B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106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33)</w:t>
            </w:r>
          </w:p>
        </w:tc>
      </w:tr>
      <w:tr w:rsidR="00EA1D36" w:rsidRPr="007D0BD0" w14:paraId="0C7F1EBA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6E2E55D0" w14:textId="77777777" w:rsidR="00EA1D36" w:rsidRPr="00F7458C" w:rsidRDefault="00EA1D36" w:rsidP="00CF1538">
            <w:pPr>
              <w:rPr>
                <w:sz w:val="15"/>
                <w:szCs w:val="15"/>
              </w:rPr>
            </w:pPr>
            <w:r w:rsidRPr="00F7458C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Histology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29F0CB2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2AB6AD28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3D1D9C9E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40E3603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203AD80D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EA1D36" w:rsidRPr="007D0BD0" w14:paraId="6C9D1F0C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03CA7B4C" w14:textId="77777777" w:rsidR="00EA1D36" w:rsidRPr="00F7458C" w:rsidRDefault="00EA1D36" w:rsidP="007A528C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I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DC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9E8CF28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12283(70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35FDC04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2329(7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4F885EEB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0.29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E3291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2296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70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6AC4E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298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70)</w:t>
            </w:r>
          </w:p>
        </w:tc>
      </w:tr>
      <w:tr w:rsidR="00EA1D36" w:rsidRPr="007D0BD0" w14:paraId="6C5A7162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62BD1315" w14:textId="77777777" w:rsidR="00EA1D36" w:rsidRPr="00F7458C" w:rsidRDefault="00EA1D36" w:rsidP="007A528C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I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LC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A91F30F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1910(11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C26458B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328(1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034696BA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0.29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11E02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892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11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914AA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51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11)</w:t>
            </w:r>
          </w:p>
        </w:tc>
      </w:tr>
      <w:tr w:rsidR="00EA1D36" w:rsidRPr="007D0BD0" w14:paraId="766C552C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64BC9C35" w14:textId="77777777" w:rsidR="00EA1D36" w:rsidRPr="00F7458C" w:rsidRDefault="00EA1D36" w:rsidP="007A528C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O</w:t>
            </w: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ther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2C194C4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3430(19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774F22D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649(2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6C7B936B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0.29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35F5D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436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19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E576A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656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19)</w:t>
            </w:r>
          </w:p>
        </w:tc>
      </w:tr>
      <w:tr w:rsidR="00EA1D36" w:rsidRPr="007D0BD0" w14:paraId="34E77AD8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350C66C1" w14:textId="77777777" w:rsidR="00EA1D36" w:rsidRPr="00F7458C" w:rsidRDefault="00EA1D36" w:rsidP="00CF1538">
            <w:pPr>
              <w:rPr>
                <w:sz w:val="15"/>
                <w:szCs w:val="15"/>
              </w:rPr>
            </w:pPr>
            <w:r w:rsidRPr="00F7458C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AJCC T Stag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7CED800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5414255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039A718D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702EA50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25E3F2D4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EA1D36" w:rsidRPr="007D0BD0" w14:paraId="5036ABC0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2F60836A" w14:textId="77777777" w:rsidR="00EA1D36" w:rsidRPr="00F7458C" w:rsidRDefault="00EA1D36" w:rsidP="007A528C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pT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49E5645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12923(7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696069F5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2248(6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32CDD47D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D9C40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2786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7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FF8C0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364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72)</w:t>
            </w:r>
          </w:p>
        </w:tc>
      </w:tr>
      <w:tr w:rsidR="00EA1D36" w:rsidRPr="007D0BD0" w14:paraId="7B5D741B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5C67C1F6" w14:textId="77777777" w:rsidR="00EA1D36" w:rsidRPr="00F7458C" w:rsidRDefault="00EA1D36" w:rsidP="007A528C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pT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388D2B6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3225(18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03084984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687(2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6FF905AC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B8495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273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19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A24AB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649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20)</w:t>
            </w:r>
          </w:p>
        </w:tc>
      </w:tr>
      <w:tr w:rsidR="00EA1D36" w:rsidRPr="007D0BD0" w14:paraId="46F85EE9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4B3C34A8" w14:textId="77777777" w:rsidR="00EA1D36" w:rsidRPr="00F7458C" w:rsidRDefault="00EA1D36" w:rsidP="007A528C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pT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FBCECD1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509(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6DD5FB52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125(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45175A1F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92F4E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30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88739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02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3)</w:t>
            </w:r>
          </w:p>
        </w:tc>
      </w:tr>
      <w:tr w:rsidR="00EA1D36" w:rsidRPr="007D0BD0" w14:paraId="5F6BFCDA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415DFC3E" w14:textId="77777777" w:rsidR="00EA1D36" w:rsidRPr="00F7458C" w:rsidRDefault="00EA1D36" w:rsidP="007A528C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pT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DA2AA11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403(2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4633C51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104(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1E0DF014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00476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439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2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7EA80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75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2)</w:t>
            </w:r>
          </w:p>
        </w:tc>
      </w:tr>
      <w:tr w:rsidR="00EA1D36" w:rsidRPr="007D0BD0" w14:paraId="587E0920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4CD0148E" w14:textId="77777777" w:rsidR="00EA1D36" w:rsidRPr="00F7458C" w:rsidRDefault="00EA1D36" w:rsidP="007A528C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Any T, Met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5B171DC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563(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636A02CD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142(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74FA524E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46063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95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29F16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17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4)</w:t>
            </w:r>
          </w:p>
        </w:tc>
      </w:tr>
      <w:tr w:rsidR="00EA1D36" w:rsidRPr="007D0BD0" w14:paraId="616D52C8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7630ED75" w14:textId="77777777" w:rsidR="00EA1D36" w:rsidRPr="00F7458C" w:rsidRDefault="00EA1D36" w:rsidP="00CF1538">
            <w:pPr>
              <w:rPr>
                <w:sz w:val="15"/>
                <w:szCs w:val="15"/>
              </w:rPr>
            </w:pPr>
            <w:r w:rsidRPr="00F7458C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AJCC N Stag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E12A3BB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C200B16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34560FC7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4A81564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F497DD7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EA1D36" w:rsidRPr="007D0BD0" w14:paraId="3309E27A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3A0DACE8" w14:textId="77777777" w:rsidR="00EA1D36" w:rsidRPr="00F7458C" w:rsidRDefault="00EA1D36" w:rsidP="007A528C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pN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9AF097D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13757(78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0B0BC5A6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2552(7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5DAA1E7C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0.02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06931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3717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78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05717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605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79)</w:t>
            </w:r>
          </w:p>
        </w:tc>
      </w:tr>
      <w:tr w:rsidR="00EA1D36" w:rsidRPr="007D0BD0" w14:paraId="3A3D045A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1D4222FC" w14:textId="77777777" w:rsidR="00EA1D36" w:rsidRPr="00F7458C" w:rsidRDefault="00EA1D36" w:rsidP="007A528C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pN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D44EE06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2621(15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286C12CE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473(1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551A2C45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0.02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13F30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639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15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1F265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439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13)</w:t>
            </w:r>
          </w:p>
        </w:tc>
      </w:tr>
      <w:tr w:rsidR="00EA1D36" w:rsidRPr="007D0BD0" w14:paraId="2A71E5F5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51DCCD9B" w14:textId="77777777" w:rsidR="00EA1D36" w:rsidRPr="00F7458C" w:rsidRDefault="00EA1D36" w:rsidP="007A528C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pN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EC89624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611(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034ACF6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145(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4FDC1097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0.02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545AD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615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EC900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38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4)</w:t>
            </w:r>
          </w:p>
        </w:tc>
      </w:tr>
      <w:tr w:rsidR="00EA1D36" w:rsidRPr="007D0BD0" w14:paraId="2E5FD99C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6E8FC37D" w14:textId="77777777" w:rsidR="00EA1D36" w:rsidRPr="00F7458C" w:rsidRDefault="00EA1D36" w:rsidP="007A528C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pN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C4B8A4C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634(4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9055111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136(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7C03A947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0.02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1FA29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652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4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6C9FE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24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4)</w:t>
            </w:r>
          </w:p>
        </w:tc>
      </w:tr>
      <w:tr w:rsidR="00EA1D36" w:rsidRPr="007D0BD0" w14:paraId="4F85E101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2E2C0253" w14:textId="77777777" w:rsidR="00EA1D36" w:rsidRPr="00F7458C" w:rsidRDefault="00EA1D36" w:rsidP="00CF1538">
            <w:pPr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ER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961FD05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6F34A4F8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51A9BD79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7D69CB3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F4685BF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EA1D36" w:rsidRPr="007D0BD0" w14:paraId="6C74BF5F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5E15BD80" w14:textId="77777777" w:rsidR="00EA1D36" w:rsidRPr="00F7458C" w:rsidRDefault="00EA1D36" w:rsidP="007A528C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Negativ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313C50D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3860(22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287B2644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782(2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1777CE6F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0.02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726A1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908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22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1D211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725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22)</w:t>
            </w:r>
          </w:p>
        </w:tc>
      </w:tr>
      <w:tr w:rsidR="00EA1D36" w:rsidRPr="007D0BD0" w14:paraId="4BC795E0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55DEA09D" w14:textId="77777777" w:rsidR="00EA1D36" w:rsidRPr="00F7458C" w:rsidRDefault="00EA1D36" w:rsidP="007A528C">
            <w:pPr>
              <w:ind w:firstLineChars="200" w:firstLine="300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Positiv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8C47FAD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13763(78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0562E51F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2524(7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3DFC7E80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0.02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DBCBC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3715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78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E2FAB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581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78)</w:t>
            </w:r>
          </w:p>
        </w:tc>
      </w:tr>
      <w:tr w:rsidR="00EA1D36" w:rsidRPr="007D0BD0" w14:paraId="47A4DD5E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42CD9BA6" w14:textId="77777777" w:rsidR="00EA1D36" w:rsidRPr="00F7458C" w:rsidRDefault="00EA1D36" w:rsidP="00CF1538">
            <w:pPr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PR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4D91102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66E7488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06797A73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D5B36C2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2F50BE64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EA1D36" w:rsidRPr="007D0BD0" w14:paraId="43E81072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1ACD2D3A" w14:textId="77777777" w:rsidR="00EA1D36" w:rsidRPr="00F7458C" w:rsidRDefault="00EA1D36" w:rsidP="007A528C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Negativ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C4CC7E3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6452(37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89D23AF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1279(3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7F6ED0B4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0.02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98B51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6509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37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7B10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212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37)</w:t>
            </w:r>
          </w:p>
        </w:tc>
      </w:tr>
      <w:tr w:rsidR="00EA1D36" w:rsidRPr="007D0BD0" w14:paraId="472FBEF0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38CBB42A" w14:textId="77777777" w:rsidR="00EA1D36" w:rsidRPr="00F7458C" w:rsidRDefault="00EA1D36" w:rsidP="007A528C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lastRenderedPageBreak/>
              <w:t>Positiv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9CB856C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11171(6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0FCA7C18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2027(6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660761EF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0.02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4F706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1114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6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57BEB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094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63)</w:t>
            </w:r>
          </w:p>
        </w:tc>
      </w:tr>
      <w:tr w:rsidR="00EA1D36" w:rsidRPr="007D0BD0" w14:paraId="32212025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0DBCCB7E" w14:textId="77777777" w:rsidR="00EA1D36" w:rsidRPr="00F7458C" w:rsidRDefault="00EA1D36" w:rsidP="00CF1538">
            <w:pPr>
              <w:rPr>
                <w:sz w:val="15"/>
                <w:szCs w:val="15"/>
              </w:rPr>
            </w:pPr>
            <w:r w:rsidRPr="00F7458C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Surgery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ED74D22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4B6D935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35B7A783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1A21D96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2355EAE5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EA1D36" w:rsidRPr="007D0BD0" w14:paraId="1478A097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3BDAF3D3" w14:textId="77777777" w:rsidR="00EA1D36" w:rsidRPr="00F7458C" w:rsidRDefault="00EA1D36" w:rsidP="007A528C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proofErr w:type="spellStart"/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Nonsurgery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9C8AAF6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666(4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025379E2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204(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577796C3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F9182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730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4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DEA77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40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4)</w:t>
            </w:r>
          </w:p>
        </w:tc>
      </w:tr>
      <w:tr w:rsidR="00EA1D36" w:rsidRPr="007D0BD0" w14:paraId="36A37E2B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72B56DA9" w14:textId="77777777" w:rsidR="00EA1D36" w:rsidRPr="00F7458C" w:rsidRDefault="00EA1D36" w:rsidP="007A528C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BC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53CDE10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6419(36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B1FD46A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1188(3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0F24E717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20525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6409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36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C213A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182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36)</w:t>
            </w:r>
          </w:p>
        </w:tc>
      </w:tr>
      <w:tr w:rsidR="00EA1D36" w:rsidRPr="007D0BD0" w14:paraId="68B754AE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392C1821" w14:textId="77777777" w:rsidR="00EA1D36" w:rsidRPr="00F7458C" w:rsidRDefault="00EA1D36" w:rsidP="007A528C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Mastectomy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BA68207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10538(60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6DD730CA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1914(5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7377A519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5A9B1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0484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60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BBDA7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985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60)</w:t>
            </w:r>
          </w:p>
        </w:tc>
      </w:tr>
      <w:tr w:rsidR="00EA1D36" w:rsidRPr="007D0BD0" w14:paraId="107C4A70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5C388D12" w14:textId="77777777" w:rsidR="00EA1D36" w:rsidRPr="00F7458C" w:rsidRDefault="00EA1D36" w:rsidP="00CF1538">
            <w:pPr>
              <w:rPr>
                <w:sz w:val="15"/>
                <w:szCs w:val="15"/>
              </w:rPr>
            </w:pPr>
            <w:r w:rsidRPr="00F7458C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Radiotherapy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088E108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E2D9C31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56CDC4B0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EFF84D1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B97253D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EA1D36" w:rsidRPr="007D0BD0" w14:paraId="0484A603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0B4063C9" w14:textId="77777777" w:rsidR="00EA1D36" w:rsidRPr="00F7458C" w:rsidRDefault="00EA1D36" w:rsidP="007A528C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No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040D93B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11955(68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2DA83A7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2301(7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63F961A0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0.04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32DA9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2006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68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B93DE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259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68)</w:t>
            </w:r>
          </w:p>
        </w:tc>
      </w:tr>
      <w:tr w:rsidR="00EA1D36" w:rsidRPr="007D0BD0" w14:paraId="1D289C72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6FE16607" w14:textId="77777777" w:rsidR="00EA1D36" w:rsidRPr="00F7458C" w:rsidRDefault="00EA1D36" w:rsidP="007A528C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Y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5140970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5668(32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5CBAE0EE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1005(3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08540319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0.04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79A7F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617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32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EA765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047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32)</w:t>
            </w:r>
          </w:p>
        </w:tc>
      </w:tr>
      <w:tr w:rsidR="00EA1D36" w:rsidRPr="007D0BD0" w14:paraId="70E8EAF1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3A067138" w14:textId="77777777" w:rsidR="00EA1D36" w:rsidRPr="00F7458C" w:rsidRDefault="00EA1D36" w:rsidP="00CF1538">
            <w:pPr>
              <w:rPr>
                <w:sz w:val="15"/>
                <w:szCs w:val="15"/>
              </w:rPr>
            </w:pPr>
            <w:r w:rsidRPr="00F7458C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Chemotherapy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43246D7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7D4633F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69F04A1E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2583FC2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E92CDAB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EA1D36" w:rsidRPr="007D0BD0" w14:paraId="3EBE0C04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328A06E1" w14:textId="77777777" w:rsidR="00EA1D36" w:rsidRPr="00F7458C" w:rsidRDefault="00EA1D36" w:rsidP="007A528C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No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436ABCB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11973(68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0698494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2183(6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1B100918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0.03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9A3C7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1926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68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CDCC4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254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68)</w:t>
            </w:r>
          </w:p>
        </w:tc>
      </w:tr>
      <w:tr w:rsidR="00EA1D36" w:rsidRPr="007D0BD0" w14:paraId="0D9CA067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1BDFD3DE" w14:textId="77777777" w:rsidR="00EA1D36" w:rsidRPr="00F7458C" w:rsidRDefault="00EA1D36" w:rsidP="007A528C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Y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4CF9A07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5650(32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5B54E917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1123(3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637EFC95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0.03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CC92E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697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32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EB684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052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32)</w:t>
            </w:r>
          </w:p>
        </w:tc>
      </w:tr>
      <w:tr w:rsidR="00EA1D36" w14:paraId="64D3876D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4CC2369B" w14:textId="77777777" w:rsidR="00EA1D36" w:rsidRPr="00F7458C" w:rsidRDefault="00EA1D36" w:rsidP="00CF1538">
            <w:pPr>
              <w:rPr>
                <w:sz w:val="15"/>
                <w:szCs w:val="15"/>
              </w:rPr>
            </w:pPr>
            <w:r w:rsidRPr="00F7458C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Age (years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1B5B212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27D4D9B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5C1710D1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BED1623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5177325A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EA1D36" w:rsidRPr="007D0BD0" w14:paraId="13162493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21FF4D8C" w14:textId="77777777" w:rsidR="00EA1D36" w:rsidRPr="00F7458C" w:rsidRDefault="00EA1D36" w:rsidP="007A528C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20-4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A4EAB61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385(2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71198EF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190(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1924C37F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C9B3B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458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BF3D7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04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3)</w:t>
            </w:r>
          </w:p>
        </w:tc>
      </w:tr>
      <w:tr w:rsidR="00EA1D36" w:rsidRPr="007D0BD0" w14:paraId="176AFE03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5385C7FC" w14:textId="77777777" w:rsidR="00EA1D36" w:rsidRPr="00F7458C" w:rsidRDefault="00EA1D36" w:rsidP="007A528C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40-5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E55EB4F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2469(14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51310A98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654(2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61703B57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15571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673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15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7ABEA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477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14)</w:t>
            </w:r>
          </w:p>
        </w:tc>
      </w:tr>
      <w:tr w:rsidR="00EA1D36" w:rsidRPr="007D0BD0" w14:paraId="2E3610BA" w14:textId="77777777" w:rsidTr="00F7458C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7E9F6FEF" w14:textId="77777777" w:rsidR="00EA1D36" w:rsidRPr="00F7458C" w:rsidRDefault="00EA1D36" w:rsidP="007A528C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50-6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5962287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7326(42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2BB774E1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1424(4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380B9B6E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68D93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7362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42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2063D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378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42)</w:t>
            </w:r>
          </w:p>
        </w:tc>
      </w:tr>
      <w:tr w:rsidR="00EA1D36" w:rsidRPr="007D0BD0" w14:paraId="284CC0C4" w14:textId="77777777" w:rsidTr="00F7458C">
        <w:tc>
          <w:tcPr>
            <w:tcW w:w="1308" w:type="pct"/>
            <w:tcBorders>
              <w:top w:val="nil"/>
              <w:left w:val="nil"/>
              <w:right w:val="nil"/>
            </w:tcBorders>
          </w:tcPr>
          <w:p w14:paraId="6B2C7CBF" w14:textId="77777777" w:rsidR="00EA1D36" w:rsidRPr="00F7458C" w:rsidRDefault="00EA1D36" w:rsidP="007A528C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≥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65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</w:tcPr>
          <w:p w14:paraId="24BA88AD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7443(42)</w:t>
            </w:r>
          </w:p>
        </w:tc>
        <w:tc>
          <w:tcPr>
            <w:tcW w:w="778" w:type="pct"/>
            <w:tcBorders>
              <w:top w:val="nil"/>
              <w:left w:val="nil"/>
              <w:right w:val="nil"/>
            </w:tcBorders>
          </w:tcPr>
          <w:p w14:paraId="231A0DDF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1038(31)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</w:tcPr>
          <w:p w14:paraId="3992E041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  <w:vAlign w:val="center"/>
          </w:tcPr>
          <w:p w14:paraId="52B1F8F3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7131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40)</w:t>
            </w:r>
          </w:p>
        </w:tc>
        <w:tc>
          <w:tcPr>
            <w:tcW w:w="778" w:type="pct"/>
            <w:tcBorders>
              <w:top w:val="nil"/>
              <w:left w:val="nil"/>
              <w:right w:val="nil"/>
            </w:tcBorders>
            <w:vAlign w:val="center"/>
          </w:tcPr>
          <w:p w14:paraId="10A86C3B" w14:textId="77777777" w:rsidR="00EA1D36" w:rsidRPr="00F7458C" w:rsidRDefault="00EA1D36" w:rsidP="007A528C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F7458C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347</w:t>
            </w:r>
            <w:r w:rsidRPr="00F7458C">
              <w:rPr>
                <w:rFonts w:ascii="宋体" w:eastAsia="宋体" w:hAnsi="宋体"/>
                <w:sz w:val="15"/>
                <w:szCs w:val="15"/>
                <w14:numSpacing w14:val="tabular"/>
              </w:rPr>
              <w:t>(41)</w:t>
            </w:r>
          </w:p>
        </w:tc>
      </w:tr>
    </w:tbl>
    <w:p w14:paraId="238BF4EC" w14:textId="77777777" w:rsidR="00EA1D36" w:rsidRDefault="00EA1D36" w:rsidP="00EA1D36"/>
    <w:p w14:paraId="5F31B455" w14:textId="77777777" w:rsidR="006E607F" w:rsidRDefault="006E607F"/>
    <w:sectPr w:rsidR="006E60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C328A1" w14:textId="77777777" w:rsidR="00210C54" w:rsidRDefault="00210C54" w:rsidP="00EA1D36">
      <w:r>
        <w:separator/>
      </w:r>
    </w:p>
  </w:endnote>
  <w:endnote w:type="continuationSeparator" w:id="0">
    <w:p w14:paraId="10F3506B" w14:textId="77777777" w:rsidR="00210C54" w:rsidRDefault="00210C54" w:rsidP="00EA1D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52815A" w14:textId="77777777" w:rsidR="00210C54" w:rsidRDefault="00210C54" w:rsidP="00EA1D36">
      <w:r>
        <w:separator/>
      </w:r>
    </w:p>
  </w:footnote>
  <w:footnote w:type="continuationSeparator" w:id="0">
    <w:p w14:paraId="09E8728D" w14:textId="77777777" w:rsidR="00210C54" w:rsidRDefault="00210C54" w:rsidP="00EA1D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028"/>
    <w:rsid w:val="00105CE9"/>
    <w:rsid w:val="00210C54"/>
    <w:rsid w:val="002E6730"/>
    <w:rsid w:val="006E607F"/>
    <w:rsid w:val="00703D34"/>
    <w:rsid w:val="007A528C"/>
    <w:rsid w:val="008B3BA8"/>
    <w:rsid w:val="00A6700D"/>
    <w:rsid w:val="00DF0028"/>
    <w:rsid w:val="00E17910"/>
    <w:rsid w:val="00EA1D36"/>
    <w:rsid w:val="00F7458C"/>
    <w:rsid w:val="00F91221"/>
    <w:rsid w:val="00FB1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4A43E1"/>
  <w15:chartTrackingRefBased/>
  <w15:docId w15:val="{1A55AC46-92A1-4768-8215-15AE8F065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1D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1D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1D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1D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1D36"/>
    <w:rPr>
      <w:sz w:val="18"/>
      <w:szCs w:val="18"/>
    </w:rPr>
  </w:style>
  <w:style w:type="table" w:styleId="a7">
    <w:name w:val="Table Grid"/>
    <w:basedOn w:val="a1"/>
    <w:uiPriority w:val="39"/>
    <w:rsid w:val="00EA1D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68</Words>
  <Characters>2099</Characters>
  <Application>Microsoft Office Word</Application>
  <DocSecurity>0</DocSecurity>
  <Lines>17</Lines>
  <Paragraphs>4</Paragraphs>
  <ScaleCrop>false</ScaleCrop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DING</dc:creator>
  <cp:keywords/>
  <dc:description/>
  <cp:lastModifiedBy>WU DING</cp:lastModifiedBy>
  <cp:revision>9</cp:revision>
  <dcterms:created xsi:type="dcterms:W3CDTF">2020-03-19T10:40:00Z</dcterms:created>
  <dcterms:modified xsi:type="dcterms:W3CDTF">2020-03-19T15:42:00Z</dcterms:modified>
</cp:coreProperties>
</file>